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horzAnchor="margin" w:tblpY="1149"/>
        <w:tblW w:w="0" w:type="auto"/>
        <w:tblLook w:val="04A0" w:firstRow="1" w:lastRow="0" w:firstColumn="1" w:lastColumn="0" w:noHBand="0" w:noVBand="1"/>
      </w:tblPr>
      <w:tblGrid>
        <w:gridCol w:w="2911"/>
        <w:gridCol w:w="2129"/>
        <w:gridCol w:w="2129"/>
        <w:gridCol w:w="2129"/>
        <w:gridCol w:w="2129"/>
        <w:gridCol w:w="2129"/>
      </w:tblGrid>
      <w:tr w:rsidRPr="00065CB3" w:rsidR="00BF577B" w:rsidTr="004120D7" w14:paraId="6B8D3FC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Pr="00065CB3" w:rsidR="00BF577B" w:rsidP="00BF577B" w:rsidRDefault="00BF577B" w14:paraId="3BB1456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  <w:noWrap/>
            <w:hideMark/>
          </w:tcPr>
          <w:p w:rsidRPr="00065CB3" w:rsidR="00BF577B" w:rsidP="00BF577B" w:rsidRDefault="00BF577B" w14:paraId="1AC0E84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Dim.1</w:t>
            </w:r>
          </w:p>
        </w:tc>
        <w:tc>
          <w:tcPr>
            <w:tcW w:w="2129" w:type="dxa"/>
            <w:noWrap/>
            <w:hideMark/>
          </w:tcPr>
          <w:p w:rsidRPr="00065CB3" w:rsidR="00BF577B" w:rsidP="00BF577B" w:rsidRDefault="00BF577B" w14:paraId="759A929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Dim.2</w:t>
            </w:r>
          </w:p>
        </w:tc>
        <w:tc>
          <w:tcPr>
            <w:tcW w:w="2129" w:type="dxa"/>
            <w:noWrap/>
            <w:hideMark/>
          </w:tcPr>
          <w:p w:rsidRPr="00065CB3" w:rsidR="00BF577B" w:rsidP="00BF577B" w:rsidRDefault="00BF577B" w14:paraId="45F5FB8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Dim.3</w:t>
            </w:r>
          </w:p>
        </w:tc>
        <w:tc>
          <w:tcPr>
            <w:tcW w:w="2129" w:type="dxa"/>
            <w:noWrap/>
            <w:hideMark/>
          </w:tcPr>
          <w:p w:rsidRPr="00065CB3" w:rsidR="00BF577B" w:rsidP="00BF577B" w:rsidRDefault="00BF577B" w14:paraId="08BE3F2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Dim.4</w:t>
            </w:r>
          </w:p>
        </w:tc>
        <w:tc>
          <w:tcPr>
            <w:tcW w:w="2129" w:type="dxa"/>
            <w:noWrap/>
            <w:hideMark/>
          </w:tcPr>
          <w:p w:rsidRPr="00065CB3" w:rsidR="00BF577B" w:rsidP="00BF577B" w:rsidRDefault="00BF577B" w14:paraId="0588C8D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Dim.5</w:t>
            </w:r>
          </w:p>
        </w:tc>
      </w:tr>
      <w:tr w:rsidRPr="00065CB3" w:rsidR="00065CB3" w:rsidTr="004120D7" w14:paraId="3623139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Pr="00065CB3" w:rsidR="00065CB3" w:rsidP="00065CB3" w:rsidRDefault="00065CB3" w14:paraId="24D5DD64" w14:textId="244AA6A4">
            <w:pPr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Head length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3B9AFC1A" w14:textId="7E0D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43C642D1" w14:textId="6843C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27FE2FCF" w14:textId="36AAA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5D7CD08B" w14:textId="4DE05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1859551E" w14:textId="67385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01</w:t>
            </w:r>
          </w:p>
        </w:tc>
      </w:tr>
      <w:tr w:rsidRPr="00065CB3" w:rsidR="00065CB3" w:rsidTr="004120D7" w14:paraId="0EFA6B0E" w14:textId="77777777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Pr="00065CB3" w:rsidR="00065CB3" w:rsidP="00065CB3" w:rsidRDefault="00065CB3" w14:paraId="7AB3BB28" w14:textId="77777777">
            <w:pPr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5C1FE0EB" w14:textId="4E5D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4E048D15" w14:textId="60596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1FA5462F" w14:textId="62B6B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22822D9A" w14:textId="118A5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771C2D15" w14:textId="53C79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00</w:t>
            </w:r>
          </w:p>
        </w:tc>
      </w:tr>
      <w:tr w:rsidRPr="00065CB3" w:rsidR="00065CB3" w:rsidTr="004120D7" w14:paraId="7C0ABC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Pr="00065CB3" w:rsidR="00065CB3" w:rsidP="00065CB3" w:rsidRDefault="00065CB3" w14:paraId="37E9A545" w14:textId="77777777">
            <w:pPr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Pronotum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19760FDA" w14:textId="619384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614AD21E" w14:textId="777C0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0E6BC462" w14:textId="77AC9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5759A443" w14:textId="19285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24FF952E" w14:textId="57E4D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00</w:t>
            </w:r>
          </w:p>
        </w:tc>
      </w:tr>
      <w:tr w:rsidRPr="00065CB3" w:rsidR="00065CB3" w:rsidTr="004120D7" w14:paraId="6E898D1D" w14:textId="77777777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Pr="00065CB3" w:rsidR="00065CB3" w:rsidP="00065CB3" w:rsidRDefault="00065CB3" w14:paraId="42E7F2AE" w14:textId="7A0DF50D">
            <w:pPr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Head width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5755C2F8" w14:textId="2CBD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1025820F" w14:textId="59848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09FB2463" w14:textId="1B966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02AFA084" w14:textId="4DF4C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26ADA46C" w14:textId="06A84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-0.14</w:t>
            </w:r>
          </w:p>
        </w:tc>
      </w:tr>
      <w:tr w:rsidRPr="00065CB3" w:rsidR="00065CB3" w:rsidTr="004120D7" w14:paraId="1D0A7BC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Pr="00065CB3" w:rsidR="00065CB3" w:rsidP="00065CB3" w:rsidRDefault="00065CB3" w14:paraId="2DF78620" w14:textId="77777777">
            <w:pPr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Colouration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0BE14562" w14:textId="425F4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5C2F6637" w14:textId="4FF4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21712CDD" w14:textId="1935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0DD2EECF" w14:textId="1C42B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2129" w:type="dxa"/>
            <w:noWrap/>
            <w:hideMark/>
          </w:tcPr>
          <w:p w:rsidRPr="00065CB3" w:rsidR="00065CB3" w:rsidP="00065CB3" w:rsidRDefault="00065CB3" w14:paraId="70202A7A" w14:textId="2B624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13</w:t>
            </w:r>
          </w:p>
        </w:tc>
      </w:tr>
      <w:tr w:rsidRPr="00065CB3" w:rsidR="00065CB3" w:rsidTr="005B72D0" w14:paraId="6885B16A" w14:textId="77777777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</w:tcPr>
          <w:p w:rsidRPr="00065CB3" w:rsidR="00065CB3" w:rsidP="00065CB3" w:rsidRDefault="00065CB3" w14:paraId="3F7CE0A0" w14:textId="12C89AA6">
            <w:pPr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Eigen value</w:t>
            </w:r>
          </w:p>
        </w:tc>
        <w:tc>
          <w:tcPr>
            <w:tcW w:w="2129" w:type="dxa"/>
            <w:noWrap/>
          </w:tcPr>
          <w:p w:rsidRPr="00065CB3" w:rsidR="00065CB3" w:rsidP="00065CB3" w:rsidRDefault="00065CB3" w14:paraId="34C23DC8" w14:textId="7776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2129" w:type="dxa"/>
            <w:noWrap/>
          </w:tcPr>
          <w:p w:rsidRPr="00065CB3" w:rsidR="00065CB3" w:rsidP="00065CB3" w:rsidRDefault="00065CB3" w14:paraId="1AC8EB77" w14:textId="2FCE4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129" w:type="dxa"/>
            <w:noWrap/>
          </w:tcPr>
          <w:p w:rsidRPr="00065CB3" w:rsidR="00065CB3" w:rsidP="00065CB3" w:rsidRDefault="00065CB3" w14:paraId="28FDE47C" w14:textId="11C79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129" w:type="dxa"/>
            <w:noWrap/>
          </w:tcPr>
          <w:p w:rsidRPr="00065CB3" w:rsidR="00065CB3" w:rsidP="00065CB3" w:rsidRDefault="00065CB3" w14:paraId="2F3341FD" w14:textId="793C1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129" w:type="dxa"/>
            <w:noWrap/>
          </w:tcPr>
          <w:p w:rsidRPr="00065CB3" w:rsidR="00065CB3" w:rsidP="00065CB3" w:rsidRDefault="00065CB3" w14:paraId="5C7751B0" w14:textId="79559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04</w:t>
            </w:r>
          </w:p>
        </w:tc>
      </w:tr>
      <w:tr w:rsidRPr="00065CB3" w:rsidR="00065CB3" w:rsidTr="005B72D0" w14:paraId="1FA38B5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</w:tcPr>
          <w:p w:rsidRPr="00065CB3" w:rsidR="00065CB3" w:rsidP="00065CB3" w:rsidRDefault="00065CB3" w14:paraId="1731072F" w14:textId="5B1E432B">
            <w:pPr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Individual proportion of variance</w:t>
            </w:r>
          </w:p>
        </w:tc>
        <w:tc>
          <w:tcPr>
            <w:tcW w:w="2129" w:type="dxa"/>
            <w:noWrap/>
          </w:tcPr>
          <w:p w:rsidRPr="00065CB3" w:rsidR="00065CB3" w:rsidP="00065CB3" w:rsidRDefault="00065CB3" w14:paraId="4EED49D9" w14:textId="0DDB4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58.96</w:t>
            </w:r>
          </w:p>
        </w:tc>
        <w:tc>
          <w:tcPr>
            <w:tcW w:w="2129" w:type="dxa"/>
            <w:noWrap/>
          </w:tcPr>
          <w:p w:rsidRPr="00065CB3" w:rsidR="00065CB3" w:rsidP="00065CB3" w:rsidRDefault="00065CB3" w14:paraId="0036F762" w14:textId="0B47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21.47</w:t>
            </w:r>
          </w:p>
        </w:tc>
        <w:tc>
          <w:tcPr>
            <w:tcW w:w="2129" w:type="dxa"/>
            <w:noWrap/>
          </w:tcPr>
          <w:p w:rsidRPr="00065CB3" w:rsidR="00065CB3" w:rsidP="00065CB3" w:rsidRDefault="00065CB3" w14:paraId="57BD0D24" w14:textId="5F40F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17.76</w:t>
            </w:r>
          </w:p>
        </w:tc>
        <w:tc>
          <w:tcPr>
            <w:tcW w:w="2129" w:type="dxa"/>
            <w:noWrap/>
          </w:tcPr>
          <w:p w:rsidRPr="00065CB3" w:rsidR="00065CB3" w:rsidP="00065CB3" w:rsidRDefault="00065CB3" w14:paraId="0AAE142C" w14:textId="358FE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129" w:type="dxa"/>
            <w:noWrap/>
          </w:tcPr>
          <w:p w:rsidRPr="00065CB3" w:rsidR="00065CB3" w:rsidP="00065CB3" w:rsidRDefault="00065CB3" w14:paraId="534881AC" w14:textId="69DC2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0.74</w:t>
            </w:r>
          </w:p>
        </w:tc>
      </w:tr>
      <w:tr w:rsidRPr="00065CB3" w:rsidR="00065CB3" w:rsidTr="005B72D0" w14:paraId="30AB041F" w14:textId="77777777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</w:tcPr>
          <w:p w:rsidRPr="00065CB3" w:rsidR="00065CB3" w:rsidP="00065CB3" w:rsidRDefault="00065CB3" w14:paraId="0E6D7ADD" w14:textId="611F7A12">
            <w:pPr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Cumulative proportion of variance</w:t>
            </w:r>
          </w:p>
        </w:tc>
        <w:tc>
          <w:tcPr>
            <w:tcW w:w="2129" w:type="dxa"/>
            <w:noWrap/>
          </w:tcPr>
          <w:p w:rsidRPr="00065CB3" w:rsidR="00065CB3" w:rsidP="00065CB3" w:rsidRDefault="00065CB3" w14:paraId="190F2AE2" w14:textId="6200E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58.96</w:t>
            </w:r>
          </w:p>
        </w:tc>
        <w:tc>
          <w:tcPr>
            <w:tcW w:w="2129" w:type="dxa"/>
            <w:noWrap/>
          </w:tcPr>
          <w:p w:rsidRPr="00065CB3" w:rsidR="00065CB3" w:rsidP="00065CB3" w:rsidRDefault="00065CB3" w14:paraId="75ECE397" w14:textId="0425C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80.43</w:t>
            </w:r>
          </w:p>
        </w:tc>
        <w:tc>
          <w:tcPr>
            <w:tcW w:w="2129" w:type="dxa"/>
            <w:noWrap/>
          </w:tcPr>
          <w:p w:rsidRPr="00065CB3" w:rsidR="00065CB3" w:rsidP="00065CB3" w:rsidRDefault="00065CB3" w14:paraId="1BE412CC" w14:textId="17259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98.19</w:t>
            </w:r>
          </w:p>
        </w:tc>
        <w:tc>
          <w:tcPr>
            <w:tcW w:w="2129" w:type="dxa"/>
            <w:noWrap/>
          </w:tcPr>
          <w:p w:rsidRPr="00065CB3" w:rsidR="00065CB3" w:rsidP="00065CB3" w:rsidRDefault="00065CB3" w14:paraId="17B1DA3A" w14:textId="4A428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99.26</w:t>
            </w:r>
          </w:p>
        </w:tc>
        <w:tc>
          <w:tcPr>
            <w:tcW w:w="2129" w:type="dxa"/>
            <w:noWrap/>
          </w:tcPr>
          <w:p w:rsidRPr="00065CB3" w:rsidR="00065CB3" w:rsidP="00065CB3" w:rsidRDefault="00065CB3" w14:paraId="1D0DACCD" w14:textId="788BC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CB3">
              <w:rPr>
                <w:rFonts w:ascii="Times New Roman" w:hAnsi="Times New Roman" w:cs="Times New Roman"/>
              </w:rPr>
              <w:t>100.00</w:t>
            </w:r>
          </w:p>
        </w:tc>
      </w:tr>
    </w:tbl>
    <w:p w:rsidRPr="00065CB3" w:rsidR="00654B0E" w:rsidRDefault="00BF577B" w14:paraId="5952B1CB" w14:textId="62C33856">
      <w:pPr>
        <w:rPr>
          <w:rFonts w:ascii="Times New Roman" w:hAnsi="Times New Roman" w:cs="Times New Roman"/>
        </w:rPr>
      </w:pPr>
      <w:r w:rsidRPr="00065CB3">
        <w:rPr>
          <w:rFonts w:ascii="Times New Roman" w:hAnsi="Times New Roman" w:cs="Times New Roman"/>
          <w:b/>
          <w:bCs/>
        </w:rPr>
        <w:t xml:space="preserve">Supplementary Table </w:t>
      </w:r>
      <w:r w:rsidRPr="00065CB3" w:rsidR="00544C93">
        <w:rPr>
          <w:rFonts w:ascii="Times New Roman" w:hAnsi="Times New Roman" w:cs="Times New Roman"/>
          <w:b/>
          <w:bCs/>
        </w:rPr>
        <w:t>S</w:t>
      </w:r>
      <w:r w:rsidRPr="00065CB3">
        <w:rPr>
          <w:rFonts w:ascii="Times New Roman" w:hAnsi="Times New Roman" w:cs="Times New Roman"/>
          <w:b/>
          <w:bCs/>
        </w:rPr>
        <w:t xml:space="preserve">1. Results from PCA analyses </w:t>
      </w:r>
      <w:r w:rsidRPr="00065CB3">
        <w:rPr>
          <w:rFonts w:ascii="Times New Roman" w:hAnsi="Times New Roman" w:cs="Times New Roman"/>
        </w:rPr>
        <w:t>showing that head size and colouration covary at the individual level, forming integrated morph phenotypes. While body weight and pronotum length are unimportant.</w:t>
      </w:r>
    </w:p>
    <w:sectPr w:rsidRPr="00065CB3" w:rsidR="00654B0E" w:rsidSect="00BF57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77B"/>
    <w:rsid w:val="00065CB3"/>
    <w:rsid w:val="000E1628"/>
    <w:rsid w:val="00195B90"/>
    <w:rsid w:val="002064AA"/>
    <w:rsid w:val="004120D7"/>
    <w:rsid w:val="004C09AA"/>
    <w:rsid w:val="00544C93"/>
    <w:rsid w:val="005B72D0"/>
    <w:rsid w:val="00654B0E"/>
    <w:rsid w:val="006E3D09"/>
    <w:rsid w:val="00855317"/>
    <w:rsid w:val="008710AF"/>
    <w:rsid w:val="008C0FA0"/>
    <w:rsid w:val="00935067"/>
    <w:rsid w:val="00977947"/>
    <w:rsid w:val="009E23C1"/>
    <w:rsid w:val="00A35E90"/>
    <w:rsid w:val="00AF6AB5"/>
    <w:rsid w:val="00B67932"/>
    <w:rsid w:val="00BF577B"/>
    <w:rsid w:val="00C61EC2"/>
    <w:rsid w:val="00E85BE7"/>
    <w:rsid w:val="00FD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A7377"/>
  <w15:chartTrackingRefBased/>
  <w15:docId w15:val="{272DFD51-24F6-4398-A89A-E4C14F22C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57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7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7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7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7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7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7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7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7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7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7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7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7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7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7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7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7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7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7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57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7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57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7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57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7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57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7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7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7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5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F57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F57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Holmes</dc:creator>
  <cp:keywords/>
  <dc:description/>
  <cp:lastModifiedBy>Lewis Holmes</cp:lastModifiedBy>
  <cp:revision>15</cp:revision>
  <dcterms:created xsi:type="dcterms:W3CDTF">2025-10-29T09:47:00Z</dcterms:created>
  <dcterms:modified xsi:type="dcterms:W3CDTF">2025-10-31T11:27:00Z</dcterms:modified>
</cp:coreProperties>
</file>